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04DD" w14:textId="104E0C77" w:rsidR="009A7FF0" w:rsidRPr="00A14922" w:rsidRDefault="009A7FF0" w:rsidP="009A7F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92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A149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14922">
        <w:rPr>
          <w:rFonts w:ascii="Times New Roman" w:hAnsi="Times New Roman" w:cs="Times New Roman"/>
          <w:sz w:val="24"/>
          <w:szCs w:val="24"/>
          <w:lang w:val="en-US"/>
        </w:rPr>
        <w:t xml:space="preserve"> Post hoc test on the interaction for the interaction between gender and provocation in the rTAP.</w:t>
      </w:r>
    </w:p>
    <w:tbl>
      <w:tblPr>
        <w:tblW w:w="6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1800"/>
        <w:gridCol w:w="900"/>
        <w:gridCol w:w="1200"/>
        <w:gridCol w:w="1064"/>
      </w:tblGrid>
      <w:tr w:rsidR="00412F1D" w:rsidRPr="00A14922" w14:paraId="5EF5C471" w14:textId="77777777" w:rsidTr="00A14922">
        <w:trPr>
          <w:trHeight w:val="272"/>
        </w:trPr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A2F" w14:textId="0339E240" w:rsidR="009A7FF0" w:rsidRPr="00A14922" w:rsidRDefault="001819DC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ovo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2CB" w14:textId="77777777" w:rsidR="009A7FF0" w:rsidRPr="00A14922" w:rsidRDefault="009A7FF0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27CB" w14:textId="77777777" w:rsidR="009A7FF0" w:rsidRPr="00A14922" w:rsidRDefault="009A7FF0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3B46C9D" w14:textId="4E86A331" w:rsidR="009A7FF0" w:rsidRPr="00A14922" w:rsidRDefault="005B59D9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</w:tcBorders>
            <w:vAlign w:val="bottom"/>
          </w:tcPr>
          <w:p w14:paraId="4BB7A305" w14:textId="77777777" w:rsidR="009A7FF0" w:rsidRPr="00A14922" w:rsidRDefault="009A7FF0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1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412F1D" w:rsidRPr="00A14922" w14:paraId="760C6C30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A81F5" w14:textId="52313268" w:rsidR="00412F1D" w:rsidRPr="00A14922" w:rsidRDefault="00412F1D" w:rsidP="004F35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Gender = mal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685498" w14:textId="77777777" w:rsidR="00412F1D" w:rsidRPr="00A14922" w:rsidRDefault="00412F1D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8214BA" w14:textId="77777777" w:rsidR="00412F1D" w:rsidRPr="00A14922" w:rsidRDefault="00412F1D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961DE51" w14:textId="77777777" w:rsidR="00412F1D" w:rsidRPr="00A14922" w:rsidRDefault="00412F1D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5A9A8C7D" w14:textId="77777777" w:rsidR="00412F1D" w:rsidRPr="00A14922" w:rsidRDefault="00412F1D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412F1D" w:rsidRPr="008A1839" w14:paraId="7832AB97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000620" w14:textId="64F0436F" w:rsidR="00412F1D" w:rsidRPr="00A14922" w:rsidRDefault="00412F1D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  <w:r w:rsidR="009C2217"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9C2217"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7EA8A" w14:textId="7708B216" w:rsidR="00412F1D" w:rsidRPr="00671D6F" w:rsidRDefault="00412F1D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EDA626" w14:textId="23A4DD18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0BB694" w14:textId="06C2B92A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7</w:t>
            </w:r>
            <w:r w:rsidR="00671D6F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1F681D24" w14:textId="1A2BE43F" w:rsidR="00412F1D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82</w:t>
            </w:r>
          </w:p>
        </w:tc>
      </w:tr>
      <w:tr w:rsidR="00412F1D" w:rsidRPr="008A1839" w14:paraId="07F455AE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60835" w14:textId="76D666B3" w:rsidR="00412F1D" w:rsidRPr="00A14922" w:rsidRDefault="00412F1D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  <w:r w:rsidR="009C2217"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9C2217"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25AE4C" w14:textId="225B4B20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C79AB" w14:textId="6063A552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8A1839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F469B7" w14:textId="588F1563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37886E18" w14:textId="008A67DE" w:rsidR="00412F1D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8</w:t>
            </w:r>
          </w:p>
        </w:tc>
      </w:tr>
      <w:tr w:rsidR="00412F1D" w:rsidRPr="008A1839" w14:paraId="21BB6651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68A3C" w14:textId="3014A68F" w:rsidR="00412F1D" w:rsidRPr="00A14922" w:rsidRDefault="00412F1D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1 - </w:t>
            </w:r>
            <w:r w:rsidR="009C2217"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B1E840" w14:textId="0F097368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7D1E5" w14:textId="011FB877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ABEE60" w14:textId="5B55C3CA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8A1839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8E4847C" w14:textId="24337D75" w:rsidR="00412F1D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 w:rsidR="009C2217" w:rsidRPr="008A1839" w14:paraId="1ED87D37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EB7BE" w14:textId="220EDCBF" w:rsidR="009C2217" w:rsidRPr="00A14922" w:rsidRDefault="009C2217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FBE744" w14:textId="3B439422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6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3DD1E" w14:textId="1B4C43F6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A69153" w14:textId="760CE908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9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13221DA8" w14:textId="305C9C83" w:rsidR="009C2217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5</w:t>
            </w:r>
          </w:p>
        </w:tc>
      </w:tr>
      <w:tr w:rsidR="009C2217" w:rsidRPr="008A1839" w14:paraId="6CFC7224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8F09F0" w14:textId="5FCA4906" w:rsidR="009C2217" w:rsidRPr="00A14922" w:rsidRDefault="009C2217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7D30C6" w14:textId="72FAC5EB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8A1839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50E0C" w14:textId="10732051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8A1839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B8AE57" w14:textId="047BE4EE" w:rsidR="009C2217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8A1839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2F04FA20" w14:textId="0BF273F6" w:rsidR="009C2217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</w:t>
            </w:r>
          </w:p>
        </w:tc>
      </w:tr>
      <w:tr w:rsidR="00412F1D" w:rsidRPr="008A1839" w14:paraId="233B5D2C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1DCDA2" w14:textId="55756A32" w:rsidR="00412F1D" w:rsidRPr="00A14922" w:rsidRDefault="009C2217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 - 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6A36E" w14:textId="120E2924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89C29" w14:textId="6DA0FAB5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ABABA2" w14:textId="1BBE0D07" w:rsidR="00412F1D" w:rsidRPr="00671D6F" w:rsidRDefault="009C2217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3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4E43E6A" w14:textId="0A647E79" w:rsidR="00412F1D" w:rsidRPr="00671D6F" w:rsidRDefault="009C2217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</w:t>
            </w:r>
            <w:r w:rsid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1819DC" w:rsidRPr="00A14922" w14:paraId="01E18C2D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71BBC" w14:textId="77777777" w:rsidR="001819DC" w:rsidRPr="00A14922" w:rsidRDefault="001819DC" w:rsidP="004F35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Gender = females</w:t>
            </w:r>
          </w:p>
          <w:p w14:paraId="31F2358E" w14:textId="009EC8C8" w:rsidR="001819DC" w:rsidRPr="00A14922" w:rsidRDefault="001819DC" w:rsidP="001819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FD5623" w14:textId="6FD07835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E567B" w14:textId="1E87DFB5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A87764" w14:textId="09F3BF44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263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DF8EE79" w14:textId="4EEED99B" w:rsidR="001819DC" w:rsidRPr="00671D6F" w:rsidRDefault="00A657BA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 .001</w:t>
            </w:r>
          </w:p>
        </w:tc>
      </w:tr>
      <w:tr w:rsidR="001819DC" w:rsidRPr="00A14922" w14:paraId="6E967D6F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9EEE4C" w14:textId="3C6D9989" w:rsidR="001819DC" w:rsidRPr="00A14922" w:rsidRDefault="001819DC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8A151" w14:textId="1B8E8262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173C0" w14:textId="5B3BAA83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823F9F" w14:textId="1B9558EC" w:rsidR="001819DC" w:rsidRPr="00671D6F" w:rsidRDefault="001819DC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5471DA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10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5CFC3C6" w14:textId="1C5707D8" w:rsidR="001819DC" w:rsidRPr="00671D6F" w:rsidRDefault="009A6CB5" w:rsidP="007A31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 .001</w:t>
            </w:r>
          </w:p>
        </w:tc>
      </w:tr>
      <w:tr w:rsidR="001819DC" w:rsidRPr="00A14922" w14:paraId="5C6EDF45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4F09B" w14:textId="0CFDE1BA" w:rsidR="001819DC" w:rsidRPr="00A14922" w:rsidRDefault="001819DC" w:rsidP="001819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F516A" w14:textId="7978C54D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30C0C" w14:textId="6F55B719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521F92" w14:textId="0D89462E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5471DA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5471DA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B9208F7" w14:textId="5E498CD1" w:rsidR="001819DC" w:rsidRPr="00671D6F" w:rsidRDefault="009A6CB5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 .001</w:t>
            </w:r>
          </w:p>
        </w:tc>
      </w:tr>
      <w:tr w:rsidR="001819DC" w:rsidRPr="00A14922" w14:paraId="2D53CB1F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DAF6E" w14:textId="02C95C1D" w:rsidR="001819DC" w:rsidRPr="00A14922" w:rsidRDefault="001819DC" w:rsidP="001819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FC74F" w14:textId="1AFCC7B0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7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DEBF4" w14:textId="766368E8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1C1C9B4" w14:textId="0E3FF6CD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5471DA"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8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6263E4F7" w14:textId="1003F393" w:rsidR="001819DC" w:rsidRPr="00671D6F" w:rsidRDefault="009A6CB5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4</w:t>
            </w:r>
          </w:p>
        </w:tc>
      </w:tr>
      <w:tr w:rsidR="001819DC" w:rsidRPr="00A14922" w14:paraId="303B67CA" w14:textId="77777777" w:rsidTr="00A14922">
        <w:trPr>
          <w:trHeight w:val="27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62376" w14:textId="01DF7937" w:rsidR="001819DC" w:rsidRPr="00A14922" w:rsidRDefault="001819DC" w:rsidP="001819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B1E10" w14:textId="333D86CE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5D2E7E" w14:textId="346A74D8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CD7A14" w14:textId="653832D9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2</w:t>
            </w:r>
          </w:p>
        </w:tc>
        <w:tc>
          <w:tcPr>
            <w:tcW w:w="1064" w:type="dxa"/>
            <w:tcBorders>
              <w:left w:val="nil"/>
            </w:tcBorders>
            <w:vAlign w:val="bottom"/>
          </w:tcPr>
          <w:p w14:paraId="77D13717" w14:textId="6B03DE29" w:rsidR="001819DC" w:rsidRPr="00671D6F" w:rsidRDefault="009A6CB5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1819DC" w:rsidRPr="00A14922" w14:paraId="46F03454" w14:textId="77777777" w:rsidTr="00A14922">
        <w:trPr>
          <w:trHeight w:val="272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EEE1F" w14:textId="7539DAB1" w:rsidR="001819DC" w:rsidRPr="00A14922" w:rsidRDefault="001819DC" w:rsidP="001819D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1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 - 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1ED4E" w14:textId="23AC0D23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9C591" w14:textId="58EBDF7C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D2BD0" w14:textId="2FF8637B" w:rsidR="001819DC" w:rsidRPr="00671D6F" w:rsidRDefault="001819DC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5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vAlign w:val="bottom"/>
          </w:tcPr>
          <w:p w14:paraId="33D67FC3" w14:textId="24FB20A5" w:rsidR="001819DC" w:rsidRPr="00671D6F" w:rsidRDefault="009A6CB5" w:rsidP="001819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1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</w:t>
            </w:r>
            <w:r w:rsidR="00A65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</w:tr>
    </w:tbl>
    <w:p w14:paraId="6B922EB3" w14:textId="6DE8B7FC" w:rsidR="00C527E7" w:rsidRPr="00A14922" w:rsidRDefault="00C527E7" w:rsidP="00C527E7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92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A14922">
        <w:rPr>
          <w:rFonts w:ascii="Times New Roman" w:hAnsi="Times New Roman" w:cs="Times New Roman"/>
          <w:sz w:val="24"/>
          <w:szCs w:val="24"/>
          <w:lang w:val="en-US"/>
        </w:rPr>
        <w:t xml:space="preserve"> SE, Standard Error</w:t>
      </w:r>
      <w:r w:rsidR="009A6CB5" w:rsidRPr="00A149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160710" w14:textId="451991B5" w:rsidR="00DD4915" w:rsidRPr="00A14922" w:rsidRDefault="00DD4915" w:rsidP="00C527E7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40A38E" w14:textId="41F4C483" w:rsidR="00DD4915" w:rsidRPr="00A14922" w:rsidRDefault="00DD4915" w:rsidP="00DD49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92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="00A149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14922">
        <w:rPr>
          <w:rFonts w:ascii="Times New Roman" w:hAnsi="Times New Roman" w:cs="Times New Roman"/>
          <w:sz w:val="24"/>
          <w:szCs w:val="24"/>
          <w:lang w:val="en-US"/>
        </w:rPr>
        <w:t>Post hoc test on the interaction for the interaction between game outcome and provocation in the rTAP.</w:t>
      </w:r>
    </w:p>
    <w:tbl>
      <w:tblPr>
        <w:tblW w:w="8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094"/>
        <w:gridCol w:w="1047"/>
        <w:gridCol w:w="1396"/>
        <w:gridCol w:w="1238"/>
      </w:tblGrid>
      <w:tr w:rsidR="00947C65" w:rsidRPr="00A14922" w14:paraId="7E108416" w14:textId="77777777" w:rsidTr="00B26930">
        <w:trPr>
          <w:trHeight w:val="296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DB2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ovocatio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7B4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FC4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56210EB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</w:tcBorders>
            <w:vAlign w:val="bottom"/>
          </w:tcPr>
          <w:p w14:paraId="2E2FE27C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947C65" w:rsidRPr="00A14922" w14:paraId="34A97B44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8466A" w14:textId="0D1027C3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Game outcome = win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22541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BF2CC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1E6130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5183498D" w14:textId="77777777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947C65" w:rsidRPr="00A14922" w14:paraId="0B8D7FED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ABFC2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2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CB7070" w14:textId="31EC4142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A52EF0" w14:textId="4F9053EC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067425" w14:textId="6EF0617E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9A289CF" w14:textId="16D91A09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9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947C65" w:rsidRPr="00A14922" w14:paraId="329D368E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7163A4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3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085B6C" w14:textId="21C8771B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9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A83E10" w14:textId="228E0440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61C129" w14:textId="4A8EADDB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25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4C3BF119" w14:textId="3A7403F5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09</w:t>
            </w:r>
          </w:p>
        </w:tc>
      </w:tr>
      <w:tr w:rsidR="00947C65" w:rsidRPr="00A14922" w14:paraId="4B961E95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42C3B2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4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A62E6" w14:textId="3D21F8A6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4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0E639" w14:textId="008A32BC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FDCFC49" w14:textId="32B7A70A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77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BC765B9" w14:textId="1DB9B3B7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28</w:t>
            </w:r>
          </w:p>
        </w:tc>
      </w:tr>
      <w:tr w:rsidR="00947C65" w:rsidRPr="00A14922" w14:paraId="2A7E2031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012B1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3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A04F7" w14:textId="62590924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00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1D4A73" w14:textId="0CC09DEC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BE0C00" w14:textId="603C4D06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5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5DF16E6" w14:textId="77272771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5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947C65" w:rsidRPr="00A14922" w14:paraId="740A3E0A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A5C457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4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A1934" w14:textId="34211D8D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5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5CF17" w14:textId="75777BAB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F647C0" w14:textId="00C3863C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0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72B528A" w14:textId="664CB9D4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1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947C65" w:rsidRPr="00A14922" w14:paraId="03FA3C6F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AF188" w14:textId="77777777" w:rsidR="00947C65" w:rsidRPr="00DE4AA4" w:rsidRDefault="00947C65" w:rsidP="004F35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 - 4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0B777" w14:textId="2881F8F2" w:rsidR="00947C65" w:rsidRPr="00DE4AA4" w:rsidRDefault="00947C6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51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B0786" w14:textId="1D382A37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43CA1D5" w14:textId="42783CA9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9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5193B07" w14:textId="5A750E8E" w:rsidR="00947C65" w:rsidRPr="00DE4AA4" w:rsidRDefault="000978F5" w:rsidP="004F35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6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0978F5" w:rsidRPr="00A14922" w14:paraId="30BACD41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D2D57" w14:textId="67E1A199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Game outcome = loss</w:t>
            </w:r>
          </w:p>
          <w:p w14:paraId="72F1333A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2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722FF" w14:textId="306FD125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3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164BE9" w14:textId="4CB74970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2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6AD0C2" w14:textId="4F095EEC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4.1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3CD77546" w14:textId="559EFA40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 .00</w:t>
            </w:r>
            <w:r w:rsidR="00C2479D" w:rsidRPr="00DE4AA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</w:tr>
      <w:tr w:rsidR="000978F5" w:rsidRPr="00A14922" w14:paraId="56FF4A2B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6113C1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3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3F7E1F" w14:textId="60C6804E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6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D64F24" w14:textId="3A351F15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A6F6DC" w14:textId="22F62DF1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4.9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22594D82" w14:textId="0BCD41B5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 .001</w:t>
            </w:r>
          </w:p>
        </w:tc>
      </w:tr>
      <w:tr w:rsidR="000978F5" w:rsidRPr="00A14922" w14:paraId="34D04FBF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CD3A93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- 4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CE2E8" w14:textId="594D2AB3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4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9BF63" w14:textId="006BFF0E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202263" w14:textId="4A247063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7.20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0D41FB0" w14:textId="42CD94FA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 .001</w:t>
            </w:r>
          </w:p>
        </w:tc>
      </w:tr>
      <w:tr w:rsidR="000978F5" w:rsidRPr="00A14922" w14:paraId="2D3CCADA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01DB1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3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FD7D5" w14:textId="72F8578F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3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97D9A0" w14:textId="3C440D33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84A166" w14:textId="41C4DD37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12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3C308A77" w14:textId="006E8716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7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0978F5" w:rsidRPr="00A14922" w14:paraId="0F41C630" w14:textId="77777777" w:rsidTr="00B26930">
        <w:trPr>
          <w:trHeight w:val="296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3EDBF3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- 4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88A915" w14:textId="2A2C3634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1</w:t>
            </w:r>
            <w:r w:rsidR="000C4CE6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CB601F" w14:textId="7D2836AA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1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3368C4" w14:textId="6CFDF0F1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6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1238" w:type="dxa"/>
            <w:tcBorders>
              <w:left w:val="nil"/>
            </w:tcBorders>
            <w:vAlign w:val="bottom"/>
          </w:tcPr>
          <w:p w14:paraId="1B470970" w14:textId="4BE021F9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1</w:t>
            </w:r>
          </w:p>
        </w:tc>
      </w:tr>
      <w:tr w:rsidR="000978F5" w:rsidRPr="00A14922" w14:paraId="1F714FC6" w14:textId="77777777" w:rsidTr="00B26930">
        <w:trPr>
          <w:trHeight w:val="296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CD143" w14:textId="77777777" w:rsidR="000978F5" w:rsidRPr="00DE4AA4" w:rsidRDefault="000978F5" w:rsidP="000978F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 - 4</w:t>
            </w: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4EF87" w14:textId="69F16860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77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5CF02" w14:textId="6D3E107A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345B5" w14:textId="6398DA2B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62</w:t>
            </w:r>
            <w:r w:rsidR="00FA3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</w:tcBorders>
            <w:vAlign w:val="bottom"/>
          </w:tcPr>
          <w:p w14:paraId="2E66239F" w14:textId="6DD562CF" w:rsidR="000978F5" w:rsidRPr="00DE4AA4" w:rsidRDefault="000978F5" w:rsidP="000978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4</w:t>
            </w:r>
            <w:r w:rsidR="00C2479D" w:rsidRPr="00DE4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</w:tbl>
    <w:p w14:paraId="48974276" w14:textId="2E3C9EF4" w:rsidR="002F17D1" w:rsidRPr="00A14922" w:rsidRDefault="00F81AC6" w:rsidP="00F81AC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92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A14922">
        <w:rPr>
          <w:rFonts w:ascii="Times New Roman" w:hAnsi="Times New Roman" w:cs="Times New Roman"/>
          <w:sz w:val="24"/>
          <w:szCs w:val="24"/>
          <w:lang w:val="en-US"/>
        </w:rPr>
        <w:t xml:space="preserve"> SE, Standard Error.</w:t>
      </w:r>
    </w:p>
    <w:sectPr w:rsidR="002F17D1" w:rsidRPr="00A149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BF"/>
    <w:rsid w:val="000978F5"/>
    <w:rsid w:val="000C4CE6"/>
    <w:rsid w:val="00116AEB"/>
    <w:rsid w:val="001819DC"/>
    <w:rsid w:val="001E0E24"/>
    <w:rsid w:val="001E7771"/>
    <w:rsid w:val="001F1949"/>
    <w:rsid w:val="003544F7"/>
    <w:rsid w:val="00412F1D"/>
    <w:rsid w:val="005471DA"/>
    <w:rsid w:val="005B59D9"/>
    <w:rsid w:val="00671D6F"/>
    <w:rsid w:val="006E34C0"/>
    <w:rsid w:val="007A310B"/>
    <w:rsid w:val="007D162F"/>
    <w:rsid w:val="007D3D90"/>
    <w:rsid w:val="00855105"/>
    <w:rsid w:val="008668A1"/>
    <w:rsid w:val="008A1839"/>
    <w:rsid w:val="00947C65"/>
    <w:rsid w:val="009A6CB5"/>
    <w:rsid w:val="009A7FF0"/>
    <w:rsid w:val="009C2217"/>
    <w:rsid w:val="00A14922"/>
    <w:rsid w:val="00A31763"/>
    <w:rsid w:val="00A657BA"/>
    <w:rsid w:val="00AA0A49"/>
    <w:rsid w:val="00AA1025"/>
    <w:rsid w:val="00B11406"/>
    <w:rsid w:val="00B26930"/>
    <w:rsid w:val="00B52D2B"/>
    <w:rsid w:val="00C154B8"/>
    <w:rsid w:val="00C2479D"/>
    <w:rsid w:val="00C527E7"/>
    <w:rsid w:val="00CC335F"/>
    <w:rsid w:val="00D26DAE"/>
    <w:rsid w:val="00DC68BF"/>
    <w:rsid w:val="00DD4915"/>
    <w:rsid w:val="00DE4AA4"/>
    <w:rsid w:val="00F55B12"/>
    <w:rsid w:val="00F81AC6"/>
    <w:rsid w:val="00FA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80E2D"/>
  <w15:chartTrackingRefBased/>
  <w15:docId w15:val="{D45964DD-B9F6-4EF5-8C74-C6C6977B3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4922"/>
    <w:pPr>
      <w:ind w:left="720"/>
      <w:contextualSpacing/>
    </w:pPr>
  </w:style>
  <w:style w:type="paragraph" w:styleId="Revisione">
    <w:name w:val="Revision"/>
    <w:hidden/>
    <w:uiPriority w:val="99"/>
    <w:semiHidden/>
    <w:rsid w:val="008A18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ccadoro</dc:creator>
  <cp:keywords/>
  <dc:description/>
  <cp:lastModifiedBy>Sara Boccadoro</cp:lastModifiedBy>
  <cp:revision>37</cp:revision>
  <dcterms:created xsi:type="dcterms:W3CDTF">2021-07-22T12:25:00Z</dcterms:created>
  <dcterms:modified xsi:type="dcterms:W3CDTF">2021-09-03T21:01:00Z</dcterms:modified>
</cp:coreProperties>
</file>